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u w:val="single"/>
        </w:rPr>
        <w:t xml:space="preserve">Supplementary Information 3: </w:t>
      </w:r>
      <w:r>
        <w:rPr>
          <w:rFonts w:cs="AdvTT5843c571;Times New Roman"/>
          <w:b/>
          <w:lang w:val="en-CA"/>
        </w:rPr>
        <w:t>Journals Included in Manual Searching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rFonts w:cs="AdvTT5843c571;Times New Roman"/>
          <w:b/>
          <w:b/>
          <w:lang w:val="en-CA"/>
        </w:rPr>
      </w:pPr>
      <w:r>
        <w:rPr>
          <w:rFonts w:cs="AdvTT5843c571;Times New Roman"/>
          <w:b/>
          <w:lang w:val="en-CA"/>
        </w:rPr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/>
      </w:pPr>
      <w:r>
        <w:rPr/>
        <w:t>Acta Psychiatrica Scandinavica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/>
      </w:pPr>
      <w:r>
        <w:rPr/>
        <w:t>American Journal of Medicine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/>
      </w:pPr>
      <w:r>
        <w:rPr/>
        <w:t>American Journal of Psychiatry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/>
      </w:pPr>
      <w:r>
        <w:rPr/>
        <w:t>Annals of Behavioral Medicine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/>
      </w:pPr>
      <w:r>
        <w:rPr/>
        <w:t>Annals of Family Medicine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/>
      </w:pPr>
      <w:r>
        <w:rPr/>
        <w:t>Annals of Internal Medicine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/>
      </w:pPr>
      <w:r>
        <w:rPr/>
        <w:t>Archives of General Psychiatry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/>
      </w:pPr>
      <w:r>
        <w:rPr/>
        <w:t>Archives of Internal Medicine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/>
      </w:pPr>
      <w:r>
        <w:rPr/>
        <w:t>Australian and New Zealand Journal of Psychiatry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/>
      </w:pPr>
      <w:r>
        <w:rPr/>
        <w:t>Biological Psychiatry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/>
      </w:pPr>
      <w:r>
        <w:rPr/>
        <w:t>BMC Psychiatry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/>
      </w:pPr>
      <w:r>
        <w:rPr/>
        <w:t>British Journal of Psychiatry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/>
      </w:pPr>
      <w:r>
        <w:rPr/>
        <w:t>British Medical Journal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/>
      </w:pPr>
      <w:r>
        <w:rPr/>
        <w:t>CA: A Cancer Journal for Clinicians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/>
      </w:pPr>
      <w:r>
        <w:rPr/>
        <w:t>Cancer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/>
      </w:pPr>
      <w:r>
        <w:rPr/>
        <w:t>Canadian Journal of Psychiatry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/>
      </w:pPr>
      <w:r>
        <w:rPr/>
        <w:t>Canadian Medical Association Journal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/>
      </w:pPr>
      <w:r>
        <w:rPr/>
        <w:t>Depression and Anxiety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/>
      </w:pPr>
      <w:r>
        <w:rPr/>
        <w:t>European Psychiatry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/>
      </w:pPr>
      <w:r>
        <w:rPr/>
        <w:t>General Hospital Psychiatry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/>
      </w:pPr>
      <w:r>
        <w:rPr/>
        <w:t>Health Psychology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/>
      </w:pPr>
      <w:r>
        <w:rPr/>
        <w:t>Herz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/>
      </w:pPr>
      <w:r>
        <w:rPr/>
        <w:t>JAMA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/>
      </w:pPr>
      <w:r>
        <w:rPr/>
        <w:t>Journal of Abnormal Psychology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/>
      </w:pPr>
      <w:r>
        <w:rPr/>
        <w:t>Journal of Affective Disorders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/>
      </w:pPr>
      <w:r>
        <w:rPr/>
        <w:t>Journal of Behavioral Medicine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/>
      </w:pPr>
      <w:r>
        <w:rPr/>
        <w:t>Journal of Cancer Survivorship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/>
      </w:pPr>
      <w:r>
        <w:rPr/>
        <w:t>Journal of Clinical Oncology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/>
      </w:pPr>
      <w:r>
        <w:rPr/>
        <w:t>Journal of Clinical Psychiatry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/>
      </w:pPr>
      <w:r>
        <w:rPr/>
        <w:t>Journal of Clinical Psychology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/>
      </w:pPr>
      <w:r>
        <w:rPr/>
        <w:t>Journal of the National Comprehensive Cancer Network: JNCCN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/>
      </w:pPr>
      <w:r>
        <w:rPr/>
        <w:t>Journal of General Internal Medicine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/>
      </w:pPr>
      <w:r>
        <w:rPr/>
        <w:t>Journal of Psychosomatic Research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/>
      </w:pPr>
      <w:r>
        <w:rPr/>
        <w:t>Journal of Supportive Oncology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/>
      </w:pPr>
      <w:r>
        <w:rPr/>
        <w:t>Lancet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/>
      </w:pPr>
      <w:r>
        <w:rPr/>
        <w:t>New England Journal of Medicine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/>
      </w:pPr>
      <w:r>
        <w:rPr/>
        <w:t>New Zealand Medical Journal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/>
      </w:pPr>
      <w:r>
        <w:rPr/>
        <w:t>Psychiatry Research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lang w:val="fr-FR"/>
        </w:rPr>
      </w:pPr>
      <w:r>
        <w:rPr>
          <w:lang w:val="fr-FR"/>
        </w:rPr>
        <w:t>Psychological Assessment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lang w:val="fr-FR"/>
        </w:rPr>
      </w:pPr>
      <w:r>
        <w:rPr>
          <w:lang w:val="fr-FR"/>
        </w:rPr>
        <w:t>Psychological Bulletin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lang w:val="fr-FR"/>
        </w:rPr>
      </w:pPr>
      <w:r>
        <w:rPr>
          <w:lang w:val="fr-FR"/>
        </w:rPr>
        <w:t>Psychological Medicine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lang w:val="fr-FR"/>
        </w:rPr>
      </w:pPr>
      <w:r>
        <w:rPr>
          <w:lang w:val="fr-FR"/>
        </w:rPr>
        <w:t>Psycho-oncology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lang w:val="fr-FR"/>
        </w:rPr>
      </w:pPr>
      <w:r>
        <w:rPr>
          <w:lang w:val="fr-FR"/>
        </w:rPr>
        <w:t>Psychosomatic Medicine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rFonts w:cs="AdvTT5843c571;Times New Roman"/>
          <w:lang w:val="fr-FR"/>
        </w:rPr>
      </w:pPr>
      <w:r>
        <w:rPr>
          <w:lang w:val="fr-FR"/>
        </w:rPr>
        <w:t>Psychosomatics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rFonts w:cs="AdvTT5843c571;Times New Roman"/>
          <w:lang w:val="fr-FR"/>
        </w:rPr>
      </w:pPr>
      <w:r>
        <w:rPr>
          <w:rFonts w:cs="AdvTT5843c571;Times New Roman"/>
          <w:lang w:val="fr-FR"/>
        </w:rPr>
        <w:t>Psychotherapy and Psychosomatics</w:t>
      </w:r>
    </w:p>
    <w:sectPr>
      <w:type w:val="nextPage"/>
      <w:pgSz w:w="12240" w:h="15840"/>
      <w:pgMar w:left="1077" w:right="1077" w:gutter="0" w:header="0" w:top="1349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-1080" w:leader="none"/>
        <w:tab w:val="left" w:pos="-720" w:leader="none"/>
        <w:tab w:val="left" w:pos="0" w:leader="none"/>
        <w:tab w:val="left" w:pos="36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  <w:tab w:val="left" w:pos="15120" w:leader="none"/>
        <w:tab w:val="left" w:pos="15840" w:leader="none"/>
        <w:tab w:val="left" w:pos="16560" w:leader="none"/>
        <w:tab w:val="left" w:pos="17280" w:leader="none"/>
        <w:tab w:val="left" w:pos="18000" w:leader="none"/>
        <w:tab w:val="left" w:pos="18720" w:leader="none"/>
      </w:tabs>
      <w:autoSpaceDE w:val="false"/>
      <w:spacing w:lineRule="auto" w:line="480"/>
      <w:outlineLvl w:val="0"/>
    </w:pPr>
    <w:rPr>
      <w:b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Tahoma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eastAsia="Times New Roman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color w:val="000000"/>
    </w:rPr>
  </w:style>
  <w:style w:type="character" w:styleId="WW8Num6z1">
    <w:name w:val="WW8Num6z1"/>
    <w:qFormat/>
    <w:rPr>
      <w:rFonts w:ascii="Courier New" w:hAnsi="Courier New" w:cs="Tahoma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ahoma" w:hAnsi="Tahoma" w:cs="Tahoma"/>
      <w:sz w:val="24"/>
      <w:szCs w:val="24"/>
    </w:rPr>
  </w:style>
  <w:style w:type="character" w:styleId="WW8Num15z1">
    <w:name w:val="WW8Num15z1"/>
    <w:qFormat/>
    <w:rPr>
      <w:rFonts w:ascii="Courier New" w:hAnsi="Courier New" w:cs="Tahoma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Tahoma" w:hAnsi="Tahoma" w:cs="Tahoma"/>
      <w:sz w:val="24"/>
      <w:szCs w:val="24"/>
    </w:rPr>
  </w:style>
  <w:style w:type="character" w:styleId="WW8Num17z1">
    <w:name w:val="WW8Num17z1"/>
    <w:qFormat/>
    <w:rPr>
      <w:rFonts w:ascii="Courier New" w:hAnsi="Courier New" w:cs="Tahoma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eastAsia="Times New Roman" w:cs="Times New Roman"/>
    </w:rPr>
  </w:style>
  <w:style w:type="character" w:styleId="WW8Num19z1">
    <w:name w:val="WW8Num19z1"/>
    <w:qFormat/>
    <w:rPr>
      <w:rFonts w:ascii="Courier New" w:hAnsi="Courier New" w:cs="Tahoma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Tahoma" w:hAnsi="Tahoma" w:cs="Tahoma"/>
      <w:sz w:val="20"/>
      <w:szCs w:val="20"/>
    </w:rPr>
  </w:style>
  <w:style w:type="character" w:styleId="WW8Num20z1">
    <w:name w:val="WW8Num20z1"/>
    <w:qFormat/>
    <w:rPr>
      <w:rFonts w:ascii="Courier New" w:hAnsi="Courier New" w:cs="Tahoma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  <w:color w:val="000000"/>
    </w:rPr>
  </w:style>
  <w:style w:type="character" w:styleId="WW8Num21z1">
    <w:name w:val="WW8Num21z1"/>
    <w:qFormat/>
    <w:rPr>
      <w:rFonts w:ascii="Courier New" w:hAnsi="Courier New" w:cs="Tahoma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  <w:color w:val="000000"/>
    </w:rPr>
  </w:style>
  <w:style w:type="character" w:styleId="WW8Num28z1">
    <w:name w:val="WW8Num28z1"/>
    <w:qFormat/>
    <w:rPr>
      <w:rFonts w:ascii="Courier New" w:hAnsi="Courier New" w:cs="Tahoma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cs="Symbol"/>
      <w:color w:val="000000"/>
    </w:rPr>
  </w:style>
  <w:style w:type="character" w:styleId="WW8Num31z1">
    <w:name w:val="WW8Num31z1"/>
    <w:qFormat/>
    <w:rPr>
      <w:rFonts w:ascii="Courier New" w:hAnsi="Courier New" w:cs="Tahoma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Tahoma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Tahoma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QuickFormat2">
    <w:name w:val="QuickFormat2"/>
    <w:qFormat/>
    <w:rPr>
      <w:rFonts w:ascii="Arial" w:hAnsi="Arial" w:cs="Arial"/>
      <w:color w:val="000000"/>
      <w:sz w:val="18"/>
    </w:rPr>
  </w:style>
  <w:style w:type="character" w:styleId="QuickFormat1">
    <w:name w:val="QuickFormat1"/>
    <w:qFormat/>
    <w:rPr>
      <w:rFonts w:ascii="Arial" w:hAnsi="Arial" w:cs="Arial"/>
      <w:color w:val="000000"/>
      <w:sz w:val="18"/>
    </w:rPr>
  </w:style>
  <w:style w:type="character" w:styleId="StrongEmphasis">
    <w:name w:val="Strong"/>
    <w:qFormat/>
    <w:rPr>
      <w:b/>
    </w:rPr>
  </w:style>
  <w:style w:type="character" w:styleId="Applestylespan">
    <w:name w:val="apple-style-span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SimSun;Arial Unicode MS" w:cs="Arial"/>
      <w:color w:val="000000"/>
      <w:sz w:val="24"/>
      <w:szCs w:val="24"/>
      <w:lang w:val="en-US" w:eastAsia="zh-CN" w:bidi="ar-SA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SimSun;Arial Unicode MS"/>
      <w:lang w:eastAsia="zh-CN"/>
    </w:rPr>
  </w:style>
  <w:style w:type="paragraph" w:styleId="TextBodyIndent">
    <w:name w:val="Body Text Indent"/>
    <w:basedOn w:val="Normal"/>
    <w:pPr>
      <w:tabs>
        <w:tab w:val="left" w:pos="-1080" w:leader="none"/>
        <w:tab w:val="left" w:pos="-720" w:leader="none"/>
        <w:tab w:val="left" w:pos="0" w:leader="none"/>
        <w:tab w:val="left" w:pos="36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  <w:tab w:val="left" w:pos="15120" w:leader="none"/>
        <w:tab w:val="left" w:pos="15840" w:leader="none"/>
        <w:tab w:val="left" w:pos="16560" w:leader="none"/>
        <w:tab w:val="left" w:pos="17280" w:leader="none"/>
        <w:tab w:val="left" w:pos="18000" w:leader="none"/>
        <w:tab w:val="left" w:pos="18720" w:leader="none"/>
      </w:tabs>
      <w:autoSpaceDE w:val="false"/>
      <w:ind w:left="1440" w:hanging="720"/>
    </w:pPr>
    <w:rPr/>
  </w:style>
  <w:style w:type="paragraph" w:styleId="TableNumber">
    <w:name w:val="Table Number"/>
    <w:basedOn w:val="Normal"/>
    <w:next w:val="TableHeading"/>
    <w:qFormat/>
    <w:pPr>
      <w:keepNext w:val="true"/>
      <w:keepLines/>
      <w:suppressAutoHyphens w:val="true"/>
      <w:spacing w:lineRule="auto" w:line="4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Normal"/>
    <w:next w:val="Normal"/>
    <w:qFormat/>
    <w:pPr>
      <w:keepNext w:val="true"/>
      <w:keepLines/>
      <w:suppressAutoHyphens w:val="true"/>
      <w:spacing w:lineRule="auto" w:line="480"/>
    </w:pPr>
    <w:rPr>
      <w:i/>
      <w:iCs/>
    </w:rPr>
  </w:style>
  <w:style w:type="paragraph" w:styleId="Xl27">
    <w:name w:val="xl27"/>
    <w:basedOn w:val="Normal"/>
    <w:qFormat/>
    <w:pPr>
      <w:pBdr>
        <w:bottom w:val="single" w:sz="12" w:space="0" w:color="000000"/>
      </w:pBdr>
      <w:spacing w:before="280" w:after="280"/>
      <w:textAlignment w:val="top"/>
    </w:pPr>
    <w:rPr>
      <w:sz w:val="22"/>
      <w:szCs w:val="20"/>
      <w:lang w:bidi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0:55:00Z</dcterms:created>
  <dc:creator>Brett Thombs</dc:creator>
  <dc:description/>
  <cp:keywords/>
  <dc:language>en-US</dc:language>
  <cp:lastModifiedBy>Brett Thombs</cp:lastModifiedBy>
  <dcterms:modified xsi:type="dcterms:W3CDTF">2011-10-25T10:55:00Z</dcterms:modified>
  <cp:revision>2</cp:revision>
  <dc:subject/>
  <dc:title>APPENDIX 1</dc:title>
</cp:coreProperties>
</file>